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DA4" w:rsidRPr="00AC2631" w:rsidRDefault="008463E6" w:rsidP="00AC2631">
      <w:pPr>
        <w:rPr>
          <w:b/>
          <w:u w:val="single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55370DD" wp14:editId="1D1DC114">
                <wp:simplePos x="0" y="0"/>
                <wp:positionH relativeFrom="margin">
                  <wp:posOffset>-939800</wp:posOffset>
                </wp:positionH>
                <wp:positionV relativeFrom="paragraph">
                  <wp:posOffset>400050</wp:posOffset>
                </wp:positionV>
                <wp:extent cx="7379970" cy="0"/>
                <wp:effectExtent l="0" t="0" r="30480" b="19050"/>
                <wp:wrapNone/>
                <wp:docPr id="9244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799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A27CB0" id="Straight Connector 21" o:spid="_x0000_s1026" style="position:absolute;z-index: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74pt,31.5pt" to="507.1pt,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C74DA4" w:rsidRPr="00AC2631">
        <w:rPr>
          <w:b/>
        </w:rPr>
        <w:t xml:space="preserve">Additional </w:t>
      </w:r>
      <w:r>
        <w:rPr>
          <w:b/>
        </w:rPr>
        <w:t>f</w:t>
      </w:r>
      <w:r w:rsidR="00C74DA4" w:rsidRPr="00AC2631">
        <w:rPr>
          <w:b/>
        </w:rPr>
        <w:t>ile 4</w:t>
      </w:r>
      <w:r w:rsidR="00AC2631" w:rsidRPr="00AC2631">
        <w:rPr>
          <w:b/>
        </w:rPr>
        <w:t xml:space="preserve"> </w:t>
      </w:r>
      <w:r w:rsidR="00C74DA4" w:rsidRPr="00E14E23">
        <w:rPr>
          <w:b/>
          <w:bCs/>
        </w:rPr>
        <w:t>Amino acid sequence of h</w:t>
      </w:r>
      <w:r w:rsidR="00C74DA4">
        <w:rPr>
          <w:b/>
          <w:bCs/>
        </w:rPr>
        <w:t>a</w:t>
      </w:r>
      <w:r w:rsidR="00C74DA4" w:rsidRPr="00E14E23">
        <w:rPr>
          <w:b/>
          <w:bCs/>
        </w:rPr>
        <w:t xml:space="preserve">emoglobin subunit alpha-A-like </w:t>
      </w:r>
    </w:p>
    <w:p w:rsidR="00C74DA4" w:rsidRPr="00E14E23" w:rsidRDefault="00C74DA4" w:rsidP="00C74DA4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ED65F04" wp14:editId="1107EC41">
                <wp:simplePos x="0" y="0"/>
                <wp:positionH relativeFrom="column">
                  <wp:posOffset>-597680</wp:posOffset>
                </wp:positionH>
                <wp:positionV relativeFrom="paragraph">
                  <wp:posOffset>117475</wp:posOffset>
                </wp:positionV>
                <wp:extent cx="8964295" cy="486410"/>
                <wp:effectExtent l="0" t="0" r="0" b="0"/>
                <wp:wrapNone/>
                <wp:docPr id="9243" name="Text Box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4295" cy="486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74DA4" w:rsidRPr="00FF0E23" w:rsidRDefault="00C74DA4" w:rsidP="00C74DA4">
                            <w:pPr>
                              <w:pStyle w:val="NormalWeb"/>
                              <w:kinsoku w:val="0"/>
                              <w:overflowPunct w:val="0"/>
                              <w:spacing w:before="0"/>
                              <w:textAlignment w:val="bottom"/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</w:pP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Source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  <w:t>CDS</w:t>
                            </w:r>
                            <w:r w:rsidR="00543C68" w:rsidRPr="00543C68">
                              <w:rPr>
                                <w:b/>
                                <w:vertAlign w:val="superscript"/>
                              </w:rPr>
                              <w:t>1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Protein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  <w:t>Sequence</w:t>
                            </w:r>
                            <w:r w:rsidR="00543C68" w:rsidRPr="00543C68">
                              <w:rPr>
                                <w:b/>
                                <w:vertAlign w:val="superscript"/>
                              </w:rPr>
                              <w:t>2</w:t>
                            </w:r>
                          </w:p>
                          <w:p w:rsidR="00C74DA4" w:rsidRPr="00F2414F" w:rsidRDefault="00C74DA4" w:rsidP="00C74DA4">
                            <w:pPr>
                              <w:pStyle w:val="NormalWeb"/>
                              <w:kinsoku w:val="0"/>
                              <w:overflowPunct w:val="0"/>
                              <w:spacing w:before="0"/>
                              <w:textAlignment w:val="bottom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D65F04" id="_x0000_t202" coordsize="21600,21600" o:spt="202" path="m,l,21600r21600,l21600,xe">
                <v:stroke joinstyle="miter"/>
                <v:path gradientshapeok="t" o:connecttype="rect"/>
              </v:shapetype>
              <v:shape id="Text Box 432" o:spid="_x0000_s1026" type="#_x0000_t202" style="position:absolute;margin-left:-47.05pt;margin-top:9.25pt;width:705.85pt;height:38.3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" filled="f" stroked="f">
                <v:textbox style="mso-fit-shape-to-text:t">
                  <w:txbxContent>
                    <w:p w:rsidR="00C74DA4" w:rsidRPr="00FF0E23" w:rsidRDefault="00C74DA4" w:rsidP="00C74DA4">
                      <w:pPr>
                        <w:pStyle w:val="NormalWeb"/>
                        <w:kinsoku w:val="0"/>
                        <w:overflowPunct w:val="0"/>
                        <w:spacing w:before="0"/>
                        <w:textAlignment w:val="bottom"/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</w:pP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Source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  <w:t>CDS</w:t>
                      </w:r>
                      <w:r w:rsidR="00543C68" w:rsidRPr="00543C68">
                        <w:rPr>
                          <w:b/>
                          <w:vertAlign w:val="superscript"/>
                        </w:rPr>
                        <w:t>1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Protein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  <w:t>Sequence</w:t>
                      </w:r>
                      <w:r w:rsidR="00543C68" w:rsidRPr="00543C68">
                        <w:rPr>
                          <w:b/>
                          <w:vertAlign w:val="superscript"/>
                        </w:rPr>
                        <w:t>2</w:t>
                      </w:r>
                    </w:p>
                    <w:p w:rsidR="00C74DA4" w:rsidRPr="00F2414F" w:rsidRDefault="00C74DA4" w:rsidP="00C74DA4">
                      <w:pPr>
                        <w:pStyle w:val="NormalWeb"/>
                        <w:kinsoku w:val="0"/>
                        <w:overflowPunct w:val="0"/>
                        <w:spacing w:before="0"/>
                        <w:textAlignment w:val="bottom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74DA4" w:rsidRPr="00E14E23" w:rsidRDefault="008463E6" w:rsidP="00C74DA4">
      <w:pPr>
        <w:tabs>
          <w:tab w:val="left" w:pos="5747"/>
        </w:tabs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EE8C44" wp14:editId="7687F3E0">
                <wp:simplePos x="0" y="0"/>
                <wp:positionH relativeFrom="margin">
                  <wp:posOffset>3975100</wp:posOffset>
                </wp:positionH>
                <wp:positionV relativeFrom="paragraph">
                  <wp:posOffset>174625</wp:posOffset>
                </wp:positionV>
                <wp:extent cx="2703195" cy="1234440"/>
                <wp:effectExtent l="0" t="0" r="0" b="3810"/>
                <wp:wrapNone/>
                <wp:docPr id="1638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3195" cy="1234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74DA4" w:rsidRDefault="00C74DA4" w:rsidP="00C74DA4">
                            <w:pPr>
                              <w:pStyle w:val="NormalWeb"/>
                              <w:spacing w:before="144"/>
                              <w:textAlignment w:val="baseline"/>
                            </w:pP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M</w:t>
                            </w:r>
                            <w:r w:rsidRPr="00FF0E23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</w:rPr>
                              <w:t>VLSAADKNNVK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GIFTK</w:t>
                            </w:r>
                            <w:r w:rsidRPr="00FF0E23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</w:rPr>
                              <w:t>IAGHAEEYGAETLER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MFITYPPTKTYFPHFDLSHGSAQIKGHGKKVVAALIEAVNHIDDIAGTLSKLSDLHAHK</w:t>
                            </w:r>
                            <w:r w:rsidRPr="00FF0E23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</w:rPr>
                              <w:t>LRVDPVNFK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LLGQCFLVVVAIHHPAALTPEVHASLDKFLCAVGTVLTAKYR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EE8C44" id="Text Box 4" o:spid="_x0000_s1027" type="#_x0000_t202" style="position:absolute;margin-left:313pt;margin-top:13.75pt;width:212.85pt;height:97.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" filled="f" stroked="f">
                <v:textbox style="mso-fit-shape-to-text:t">
                  <w:txbxContent>
                    <w:p w:rsidR="00C74DA4" w:rsidRDefault="00C74DA4" w:rsidP="00C74DA4">
                      <w:pPr>
                        <w:pStyle w:val="NormalWeb"/>
                        <w:spacing w:before="144"/>
                        <w:textAlignment w:val="baseline"/>
                      </w:pP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M</w:t>
                      </w:r>
                      <w:r w:rsidRPr="00FF0E23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</w:rPr>
                        <w:t>VLSAADKNNVK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GIFTK</w:t>
                      </w:r>
                      <w:r w:rsidRPr="00FF0E23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</w:rPr>
                        <w:t>IAGHAEEYGAETLER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MFITYPPTKTYFPHFDLSHGSAQIKGHGKKVVAALIEAVNHIDDIAGTLSKLSDLHAHK</w:t>
                      </w:r>
                      <w:r w:rsidRPr="00FF0E23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</w:rPr>
                        <w:t>LRVDPVNFK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LLGQCFLVVVAIHHPAALTPEVHASLDKFLCAVGTVLTAKY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8CE99E1" wp14:editId="48F1F93F">
                <wp:simplePos x="0" y="0"/>
                <wp:positionH relativeFrom="margin">
                  <wp:posOffset>-952500</wp:posOffset>
                </wp:positionH>
                <wp:positionV relativeFrom="paragraph">
                  <wp:posOffset>174626</wp:posOffset>
                </wp:positionV>
                <wp:extent cx="7364095" cy="0"/>
                <wp:effectExtent l="0" t="0" r="27305" b="19050"/>
                <wp:wrapNone/>
                <wp:docPr id="14336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6409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7CD72A" id="Straight Connector 2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75pt,13.75pt" to="504.85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F3D2B0" wp14:editId="75E65385">
                <wp:simplePos x="0" y="0"/>
                <wp:positionH relativeFrom="margin">
                  <wp:posOffset>-990600</wp:posOffset>
                </wp:positionH>
                <wp:positionV relativeFrom="paragraph">
                  <wp:posOffset>117476</wp:posOffset>
                </wp:positionV>
                <wp:extent cx="7402195" cy="0"/>
                <wp:effectExtent l="0" t="0" r="27305" b="19050"/>
                <wp:wrapNone/>
                <wp:docPr id="9247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40219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F84116" id="Straight Connector 2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78pt,9.25pt" to="504.85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C74DA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01F0E41" wp14:editId="62728DAE">
                <wp:simplePos x="0" y="0"/>
                <wp:positionH relativeFrom="margin">
                  <wp:posOffset>-722630</wp:posOffset>
                </wp:positionH>
                <wp:positionV relativeFrom="paragraph">
                  <wp:posOffset>256540</wp:posOffset>
                </wp:positionV>
                <wp:extent cx="7607935" cy="883920"/>
                <wp:effectExtent l="0" t="0" r="0" b="5080"/>
                <wp:wrapNone/>
                <wp:docPr id="924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07935" cy="883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74DA4" w:rsidRPr="00FF0E23" w:rsidRDefault="008463E6" w:rsidP="00C74DA4">
                            <w:pPr>
                              <w:pStyle w:val="NormalWeb"/>
                              <w:spacing w:before="0"/>
                              <w:textAlignment w:val="baseline"/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    </w:t>
                            </w:r>
                            <w:r w:rsidR="00C74DA4"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Turkey               </w:t>
                            </w:r>
                            <w:r w:rsidR="00C74DA4"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  <w:t xml:space="preserve"> 142</w:t>
                            </w:r>
                            <w:r w:rsidR="00C74DA4"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="00C74DA4"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="00C74DA4"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="00C74DA4"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PREDICTED: h</w:t>
                            </w:r>
                            <w:r w:rsidR="00C74DA4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a</w:t>
                            </w:r>
                            <w:r w:rsidR="00C74DA4"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emoglobin</w:t>
                            </w:r>
                          </w:p>
                          <w:p w:rsidR="00C74DA4" w:rsidRPr="00FF0E23" w:rsidRDefault="00C74DA4" w:rsidP="00C74DA4">
                            <w:pPr>
                              <w:pStyle w:val="NormalWeb"/>
                              <w:spacing w:before="0"/>
                              <w:ind w:left="3600" w:firstLine="720"/>
                              <w:textAlignment w:val="baseline"/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</w:pPr>
                            <w:proofErr w:type="gramStart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subunit</w:t>
                            </w:r>
                            <w:proofErr w:type="gramEnd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 xml:space="preserve"> alpha-A-like </w:t>
                            </w:r>
                          </w:p>
                          <w:p w:rsidR="00C74DA4" w:rsidRPr="00FF0E23" w:rsidRDefault="00C74DA4" w:rsidP="00C74DA4">
                            <w:pPr>
                              <w:pStyle w:val="NormalWeb"/>
                              <w:spacing w:before="0"/>
                              <w:ind w:left="3600" w:firstLine="720"/>
                              <w:textAlignment w:val="baseline"/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</w:pP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[</w:t>
                            </w:r>
                            <w:proofErr w:type="spellStart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Meleagris</w:t>
                            </w:r>
                            <w:proofErr w:type="spellEnd"/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gallopavo</w:t>
                            </w:r>
                            <w:proofErr w:type="spellEnd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] </w:t>
                            </w:r>
                          </w:p>
                          <w:p w:rsidR="00C74DA4" w:rsidRPr="00F2414F" w:rsidRDefault="00C74DA4" w:rsidP="00C74DA4">
                            <w:pPr>
                              <w:pStyle w:val="NormalWeb"/>
                              <w:spacing w:before="144"/>
                              <w:textAlignment w:val="baseline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1F0E41" id="Text Box 10" o:spid="_x0000_s1028" type="#_x0000_t202" style="position:absolute;margin-left:-56.9pt;margin-top:20.2pt;width:599.05pt;height:69.6pt;z-index: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" filled="f" stroked="f">
                <v:textbox style="mso-fit-shape-to-text:t">
                  <w:txbxContent>
                    <w:p w:rsidR="00C74DA4" w:rsidRPr="00FF0E23" w:rsidRDefault="008463E6" w:rsidP="00C74DA4">
                      <w:pPr>
                        <w:pStyle w:val="NormalWeb"/>
                        <w:spacing w:before="0"/>
                        <w:textAlignment w:val="baseline"/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 xml:space="preserve">    </w:t>
                      </w:r>
                      <w:r w:rsidR="00C74DA4" w:rsidRPr="00FF0E23">
                        <w:rPr>
                          <w:rFonts w:eastAsia="MS PGothic"/>
                          <w:color w:val="000000"/>
                          <w:kern w:val="24"/>
                        </w:rPr>
                        <w:t xml:space="preserve">Turkey               </w:t>
                      </w:r>
                      <w:r w:rsidR="00C74DA4"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  <w:t xml:space="preserve"> 142</w:t>
                      </w:r>
                      <w:r w:rsidR="00C74DA4"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="00C74DA4"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="00C74DA4" w:rsidRPr="00FF0E23"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="00C74DA4"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PREDICTED: h</w:t>
                      </w:r>
                      <w:r w:rsidR="00C74DA4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a</w:t>
                      </w:r>
                      <w:r w:rsidR="00C74DA4"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emoglobin</w:t>
                      </w:r>
                    </w:p>
                    <w:p w:rsidR="00C74DA4" w:rsidRPr="00FF0E23" w:rsidRDefault="00C74DA4" w:rsidP="00C74DA4">
                      <w:pPr>
                        <w:pStyle w:val="NormalWeb"/>
                        <w:spacing w:before="0"/>
                        <w:ind w:left="3600" w:firstLine="720"/>
                        <w:textAlignment w:val="baseline"/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</w:pPr>
                      <w:proofErr w:type="gramStart"/>
                      <w:r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subunit</w:t>
                      </w:r>
                      <w:proofErr w:type="gramEnd"/>
                      <w:r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 xml:space="preserve"> alpha-A-like </w:t>
                      </w:r>
                    </w:p>
                    <w:p w:rsidR="00C74DA4" w:rsidRPr="00FF0E23" w:rsidRDefault="00C74DA4" w:rsidP="00C74DA4">
                      <w:pPr>
                        <w:pStyle w:val="NormalWeb"/>
                        <w:spacing w:before="0"/>
                        <w:ind w:left="3600" w:firstLine="720"/>
                        <w:textAlignment w:val="baseline"/>
                        <w:rPr>
                          <w:rFonts w:eastAsia="MS PGothic"/>
                          <w:color w:val="000000"/>
                          <w:kern w:val="24"/>
                        </w:rPr>
                      </w:pP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[</w:t>
                      </w:r>
                      <w:proofErr w:type="spellStart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Meleagris</w:t>
                      </w:r>
                      <w:proofErr w:type="spellEnd"/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 xml:space="preserve"> </w:t>
                      </w:r>
                      <w:proofErr w:type="spellStart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gallopavo</w:t>
                      </w:r>
                      <w:proofErr w:type="spellEnd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 xml:space="preserve">] </w:t>
                      </w:r>
                    </w:p>
                    <w:p w:rsidR="00C74DA4" w:rsidRPr="00F2414F" w:rsidRDefault="00C74DA4" w:rsidP="00C74DA4">
                      <w:pPr>
                        <w:pStyle w:val="NormalWeb"/>
                        <w:spacing w:before="144"/>
                        <w:textAlignment w:val="baseline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74DA4" w:rsidRPr="00E14E23" w:rsidRDefault="00C74DA4" w:rsidP="00C74DA4">
      <w:pPr>
        <w:tabs>
          <w:tab w:val="right" w:pos="12960"/>
        </w:tabs>
      </w:pPr>
    </w:p>
    <w:p w:rsidR="00C74DA4" w:rsidRPr="00E14E23" w:rsidRDefault="00C74DA4" w:rsidP="00C74DA4">
      <w:pPr>
        <w:tabs>
          <w:tab w:val="right" w:pos="12960"/>
        </w:tabs>
      </w:pPr>
    </w:p>
    <w:p w:rsidR="00C74DA4" w:rsidRPr="00E14E23" w:rsidRDefault="00C74DA4" w:rsidP="00C74DA4">
      <w:pPr>
        <w:tabs>
          <w:tab w:val="right" w:pos="12960"/>
        </w:tabs>
        <w:rPr>
          <w:b/>
        </w:rPr>
      </w:pPr>
    </w:p>
    <w:p w:rsidR="00C74DA4" w:rsidRPr="00E14E23" w:rsidRDefault="00C74DA4" w:rsidP="00C74DA4">
      <w:pPr>
        <w:tabs>
          <w:tab w:val="right" w:pos="12960"/>
        </w:tabs>
        <w:rPr>
          <w:b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F582B3" wp14:editId="35A3BE8F">
                <wp:simplePos x="0" y="0"/>
                <wp:positionH relativeFrom="margin">
                  <wp:posOffset>-908050</wp:posOffset>
                </wp:positionH>
                <wp:positionV relativeFrom="paragraph">
                  <wp:posOffset>143511</wp:posOffset>
                </wp:positionV>
                <wp:extent cx="7417933" cy="0"/>
                <wp:effectExtent l="0" t="0" r="31115" b="19050"/>
                <wp:wrapNone/>
                <wp:docPr id="14337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417933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456D46" id="Straight Connector 2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71.5pt,11.3pt" to="512.6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:rsidR="00C74DA4" w:rsidRPr="00E14E23" w:rsidRDefault="00C74DA4" w:rsidP="008463E6">
      <w:pPr>
        <w:tabs>
          <w:tab w:val="right" w:pos="12960"/>
        </w:tabs>
        <w:jc w:val="both"/>
        <w:rPr>
          <w:b/>
        </w:rPr>
      </w:pPr>
      <w:r w:rsidRPr="00E93047">
        <w:rPr>
          <w:vertAlign w:val="superscript"/>
        </w:rPr>
        <w:t>1</w:t>
      </w:r>
      <w:r w:rsidR="008463E6">
        <w:rPr>
          <w:vertAlign w:val="superscript"/>
        </w:rPr>
        <w:t xml:space="preserve"> </w:t>
      </w:r>
      <w:r w:rsidRPr="00E93047">
        <w:t xml:space="preserve">Featuring length of coding sequence of the protein. </w:t>
      </w:r>
      <w:r w:rsidRPr="00E93047">
        <w:rPr>
          <w:vertAlign w:val="superscript"/>
        </w:rPr>
        <w:t>2</w:t>
      </w:r>
      <w:r w:rsidR="008463E6">
        <w:rPr>
          <w:vertAlign w:val="superscript"/>
        </w:rPr>
        <w:t xml:space="preserve"> </w:t>
      </w:r>
      <w:r w:rsidRPr="00E93047">
        <w:rPr>
          <w:lang w:val="en-US"/>
        </w:rPr>
        <w:t>Matched peptides shown in bold black.</w:t>
      </w:r>
      <w:bookmarkStart w:id="0" w:name="_GoBack"/>
      <w:bookmarkEnd w:id="0"/>
    </w:p>
    <w:p w:rsidR="00C74DA4" w:rsidRPr="00C74DA4" w:rsidRDefault="00C74DA4">
      <w:pPr>
        <w:rPr>
          <w:i/>
        </w:rPr>
      </w:pPr>
    </w:p>
    <w:sectPr w:rsidR="00C74DA4" w:rsidRPr="00C74DA4" w:rsidSect="00404E5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DA4"/>
    <w:rsid w:val="00404E5C"/>
    <w:rsid w:val="00543C68"/>
    <w:rsid w:val="008463E6"/>
    <w:rsid w:val="00AC2631"/>
    <w:rsid w:val="00C7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9EC8B941-D839-40B3-B286-5F1BA505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b/>
        <w:bCs/>
        <w:i/>
        <w:iCs/>
        <w:sz w:val="28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DA4"/>
    <w:pPr>
      <w:spacing w:after="200" w:line="276" w:lineRule="auto"/>
    </w:pPr>
    <w:rPr>
      <w:rFonts w:ascii="Times New Roman" w:eastAsia="Calibri" w:hAnsi="Times New Roman" w:cs="Times New Roman"/>
      <w:b w:val="0"/>
      <w:bCs w:val="0"/>
      <w:i w:val="0"/>
      <w:iCs w:val="0"/>
      <w:kern w:val="2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4DA4"/>
    <w:pPr>
      <w:spacing w:before="240" w:after="0" w:line="240" w:lineRule="auto"/>
    </w:pPr>
    <w:rPr>
      <w:rFonts w:eastAsia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55</Characters>
  <Application>Microsoft Office Word</Application>
  <DocSecurity>0</DocSecurity>
  <Lines>1</Lines>
  <Paragraphs>1</Paragraphs>
  <ScaleCrop>false</ScaleCrop>
  <Company>U of S</Company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Tikoo</dc:creator>
  <cp:keywords/>
  <dc:description/>
  <cp:lastModifiedBy>ecoulamy</cp:lastModifiedBy>
  <cp:revision>3</cp:revision>
  <dcterms:created xsi:type="dcterms:W3CDTF">2015-06-09T07:22:00Z</dcterms:created>
  <dcterms:modified xsi:type="dcterms:W3CDTF">2015-06-10T12:42:00Z</dcterms:modified>
</cp:coreProperties>
</file>